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904" w:tblpY="1433"/>
        <w:tblOverlap w:val="never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2995"/>
        <w:gridCol w:w="3692"/>
        <w:gridCol w:w="1498"/>
      </w:tblGrid>
      <w:tr w:rsidR="00A17F74" w:rsidRPr="00481F2A" w14:paraId="0ACEAEE4" w14:textId="77777777" w:rsidTr="00A17F74">
        <w:trPr>
          <w:gridAfter w:val="1"/>
          <w:wAfter w:w="1498" w:type="dxa"/>
        </w:trPr>
        <w:tc>
          <w:tcPr>
            <w:tcW w:w="8420" w:type="dxa"/>
            <w:gridSpan w:val="3"/>
          </w:tcPr>
          <w:p w14:paraId="414EE5B2" w14:textId="77777777" w:rsidR="00DD492E" w:rsidRDefault="00A24C2E" w:rsidP="003C577A">
            <w:pPr>
              <w:rPr>
                <w:rFonts w:ascii="Times New Roman" w:hAnsi="Times New Roman"/>
                <w:color w:val="000000"/>
                <w:kern w:val="0"/>
                <w:sz w:val="32"/>
                <w:szCs w:val="32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sz w:val="32"/>
                <w:szCs w:val="32"/>
                <w:lang w:val="en-US"/>
              </w:rPr>
              <w:t>List of keywords used in composite search index</w:t>
            </w:r>
          </w:p>
        </w:tc>
      </w:tr>
      <w:tr w:rsidR="00A17F74" w14:paraId="6D4C4694" w14:textId="77777777" w:rsidTr="00A17F74">
        <w:tc>
          <w:tcPr>
            <w:tcW w:w="17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81069" w14:textId="77777777" w:rsidR="00DD492E" w:rsidRDefault="00A24C2E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omain of terms</w:t>
            </w:r>
          </w:p>
        </w:tc>
        <w:tc>
          <w:tcPr>
            <w:tcW w:w="2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3A4CBB" w14:textId="77777777" w:rsidR="00DD492E" w:rsidRPr="00A24C2E" w:rsidRDefault="00A24C2E" w:rsidP="00A17F74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A24C2E">
              <w:rPr>
                <w:rFonts w:ascii="Times New Roman" w:hAnsi="Times New Roman"/>
                <w:lang w:val="en-US"/>
              </w:rPr>
              <w:t>Available term in Search engine</w:t>
            </w:r>
          </w:p>
        </w:tc>
        <w:tc>
          <w:tcPr>
            <w:tcW w:w="519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E91CD" w14:textId="77777777" w:rsidR="00DD492E" w:rsidRDefault="00A24C2E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English equivilent terms</w:t>
            </w:r>
          </w:p>
        </w:tc>
      </w:tr>
      <w:tr w:rsidR="003C577A" w14:paraId="0C4533B2" w14:textId="77777777" w:rsidTr="00A17F74">
        <w:tc>
          <w:tcPr>
            <w:tcW w:w="173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23C8531" w14:textId="2811E966" w:rsidR="003C577A" w:rsidRPr="00973AF0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omplain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</w:t>
            </w:r>
          </w:p>
        </w:tc>
        <w:tc>
          <w:tcPr>
            <w:tcW w:w="299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6CE7229" w14:textId="46A39A49" w:rsidR="003C577A" w:rsidRPr="00475CD2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4B6B5A">
              <w:rPr>
                <w:rFonts w:hint="eastAsia"/>
              </w:rPr>
              <w:t>膀胱癌</w:t>
            </w:r>
          </w:p>
        </w:tc>
        <w:tc>
          <w:tcPr>
            <w:tcW w:w="519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FE3BB4" w14:textId="4ABB2A2A" w:rsidR="003C577A" w:rsidRPr="00231BD7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Bladder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</w:rPr>
              <w:t>ancer</w:t>
            </w:r>
          </w:p>
        </w:tc>
      </w:tr>
      <w:tr w:rsidR="003C577A" w14:paraId="6981E847" w14:textId="77777777" w:rsidTr="00A17F74">
        <w:trPr>
          <w:trHeight w:val="290"/>
        </w:trPr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55DCFC32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19C3DD69" w14:textId="1F7C4B9F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A11D76B" w14:textId="1BF03D47" w:rsidR="003C577A" w:rsidRPr="00231BD7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Bladder tumor</w:t>
            </w:r>
          </w:p>
        </w:tc>
      </w:tr>
      <w:tr w:rsidR="003C577A" w14:paraId="4A980EC0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37B8E5C7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4B53D20B" w14:textId="58A7D24D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69ADC629" w14:textId="7825CB03" w:rsidR="003C577A" w:rsidRPr="00231BD7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K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idne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cancer</w:t>
            </w:r>
          </w:p>
        </w:tc>
      </w:tr>
      <w:tr w:rsidR="003C577A" w14:paraId="7D5A29DA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67ABF41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6E0802D7" w14:textId="40A7A052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4461F754" w14:textId="349C137A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K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idney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tumor</w:t>
            </w:r>
          </w:p>
        </w:tc>
      </w:tr>
      <w:tr w:rsidR="003C577A" w14:paraId="373F5165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07049652" w14:textId="39D49201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560780A9" w14:textId="1551B0DA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脏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78DFA80F" w14:textId="340E99F6" w:rsidR="003C577A" w:rsidRPr="00DC491B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Kidney tumor</w:t>
            </w:r>
          </w:p>
        </w:tc>
      </w:tr>
      <w:tr w:rsidR="003C577A" w14:paraId="022BAD37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1322529B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26C7BFA7" w14:textId="11783BDE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部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8103E1C" w14:textId="3DFF0951" w:rsidR="003C577A" w:rsidRPr="00DC491B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umor in Kidney</w:t>
            </w:r>
          </w:p>
        </w:tc>
      </w:tr>
      <w:tr w:rsidR="003C577A" w14:paraId="61099363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60A0BFD1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11EB8E8C" w14:textId="4FB1EF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左肾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14C83E45" w14:textId="6711F5BC" w:rsidR="003C577A" w:rsidRPr="00DC491B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Left kidney tumor</w:t>
            </w:r>
          </w:p>
        </w:tc>
      </w:tr>
      <w:tr w:rsidR="003C577A" w14:paraId="0D0B3535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7683141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033660DC" w14:textId="466D6628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恶性肾肿瘤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82E8E05" w14:textId="0E89F712" w:rsidR="003C577A" w:rsidRPr="00DC491B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Malignant kidney tumor</w:t>
            </w:r>
          </w:p>
        </w:tc>
      </w:tr>
      <w:tr w:rsidR="003C577A" w14:paraId="2EA5556A" w14:textId="77777777" w:rsidTr="003C577A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0204DF24" w14:textId="77777777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0FF113FD" w14:textId="67421BAA" w:rsidR="003C577A" w:rsidRDefault="003C577A" w:rsidP="00A17F74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2E989553" w14:textId="63AAA964" w:rsidR="003C577A" w:rsidRPr="00DC491B" w:rsidRDefault="003C577A" w:rsidP="00A17F74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Prostate Cancer</w:t>
            </w:r>
          </w:p>
        </w:tc>
      </w:tr>
      <w:tr w:rsidR="003C577A" w:rsidRPr="00481F2A" w14:paraId="7D3A8FCA" w14:textId="77777777" w:rsidTr="003C577A">
        <w:tc>
          <w:tcPr>
            <w:tcW w:w="1733" w:type="dxa"/>
            <w:vMerge w:val="restart"/>
            <w:shd w:val="pct5" w:color="auto" w:fill="auto"/>
            <w:vAlign w:val="center"/>
          </w:tcPr>
          <w:p w14:paraId="17CA8932" w14:textId="681D4E60" w:rsidR="003C577A" w:rsidRDefault="001C611B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I</w:t>
            </w:r>
            <w:r w:rsidR="003C577A">
              <w:rPr>
                <w:rFonts w:ascii="Times New Roman" w:hAnsi="Times New Roman"/>
                <w:color w:val="000000"/>
                <w:kern w:val="0"/>
              </w:rPr>
              <w:t>nquiry</w:t>
            </w:r>
          </w:p>
        </w:tc>
        <w:tc>
          <w:tcPr>
            <w:tcW w:w="2995" w:type="dxa"/>
            <w:shd w:val="pct5" w:color="auto" w:fill="auto"/>
          </w:tcPr>
          <w:p w14:paraId="4FFDF3CB" w14:textId="2995B108" w:rsidR="003C577A" w:rsidRPr="00475CD2" w:rsidRDefault="003C577A" w:rsidP="003C577A">
            <w:pPr>
              <w:jc w:val="left"/>
              <w:rPr>
                <w:rFonts w:ascii="Times New Roman" w:hAnsi="Times New Roman"/>
                <w:color w:val="000000"/>
                <w:highlight w:val="yellow"/>
              </w:rPr>
            </w:pPr>
            <w:r w:rsidRPr="004B6B5A">
              <w:rPr>
                <w:rFonts w:hint="eastAsia"/>
              </w:rPr>
              <w:t>膀胱癌早期是什么症状</w:t>
            </w:r>
          </w:p>
        </w:tc>
        <w:tc>
          <w:tcPr>
            <w:tcW w:w="5190" w:type="dxa"/>
            <w:gridSpan w:val="2"/>
            <w:shd w:val="pct5" w:color="auto" w:fill="auto"/>
            <w:vAlign w:val="center"/>
          </w:tcPr>
          <w:p w14:paraId="5C7E882A" w14:textId="6EB548CF" w:rsidR="003C577A" w:rsidRPr="00475CD2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highlight w:val="yellow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hat are the early symptoms of bladder cancer</w:t>
            </w:r>
          </w:p>
        </w:tc>
      </w:tr>
      <w:tr w:rsidR="003C577A" w:rsidRPr="00481F2A" w14:paraId="3EB1AC2C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AAB4519" w14:textId="402244A2" w:rsidR="003C577A" w:rsidRP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pct5" w:color="auto" w:fill="auto"/>
          </w:tcPr>
          <w:p w14:paraId="2786AEB8" w14:textId="3BB72349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的早期症状</w:t>
            </w:r>
          </w:p>
        </w:tc>
        <w:tc>
          <w:tcPr>
            <w:tcW w:w="5190" w:type="dxa"/>
            <w:gridSpan w:val="2"/>
            <w:shd w:val="pct5" w:color="auto" w:fill="auto"/>
            <w:vAlign w:val="center"/>
          </w:tcPr>
          <w:p w14:paraId="74E98C20" w14:textId="7BD18B8C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Early symptoms of bladder caner</w:t>
            </w:r>
          </w:p>
        </w:tc>
      </w:tr>
      <w:tr w:rsidR="003C577A" w:rsidRPr="003C577A" w14:paraId="1221BA62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126FA43" w14:textId="6FE19536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F5BB3DC" w14:textId="30E36682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4C0FB864" w14:textId="1EE04B3E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Bladder cancer symptoms</w:t>
            </w:r>
          </w:p>
        </w:tc>
      </w:tr>
      <w:tr w:rsidR="003C577A" w14:paraId="162FEE07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32F80437" w14:textId="77777777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6FC677D0" w14:textId="1DB33DFA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分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BEF4B7E" w14:textId="005D58FF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taging of bladder cancer</w:t>
            </w:r>
          </w:p>
        </w:tc>
      </w:tr>
      <w:tr w:rsidR="003C577A" w:rsidRPr="00481F2A" w14:paraId="0BE7BDE3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7CB406F" w14:textId="77777777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5B73BD83" w14:textId="182BD275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有什么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023A269B" w14:textId="64357F3C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hat are the symptoms of bladder cancer</w:t>
            </w:r>
          </w:p>
        </w:tc>
      </w:tr>
      <w:tr w:rsidR="003C577A" w:rsidRPr="003C577A" w14:paraId="34F1266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546C5C12" w14:textId="77777777" w:rsidR="003C577A" w:rsidRP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5C150E9F" w14:textId="735F19DC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的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EDED07D" w14:textId="22700303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Bladder cancer symptoms</w:t>
            </w:r>
          </w:p>
        </w:tc>
      </w:tr>
      <w:tr w:rsidR="003C577A" w14:paraId="0A9D169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2259F7FC" w14:textId="5DA67248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708B407B" w14:textId="3E3047C2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晚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935A8E5" w14:textId="5D3DA3C2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Late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tage bladder cancer</w:t>
            </w:r>
          </w:p>
        </w:tc>
      </w:tr>
      <w:tr w:rsidR="003C577A" w14:paraId="58738002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7773CB9" w14:textId="77777777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446157B4" w14:textId="20C031DB" w:rsidR="003C577A" w:rsidRPr="00475CD2" w:rsidRDefault="003C577A" w:rsidP="003C577A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4B6B5A">
              <w:rPr>
                <w:rFonts w:hint="eastAsia"/>
              </w:rPr>
              <w:t>膀胱癌转移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656E6DB4" w14:textId="08455303" w:rsidR="003C577A" w:rsidRPr="005E3722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Bladder cancer metastasis</w:t>
            </w:r>
          </w:p>
        </w:tc>
      </w:tr>
      <w:tr w:rsidR="003C577A" w:rsidRPr="00481F2A" w14:paraId="49D98148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6202C2F6" w14:textId="77777777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1EFE4956" w14:textId="668E5342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晚期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1C502649" w14:textId="7D1CFB84" w:rsidR="003C577A" w:rsidRPr="005E3722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46C54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 xml:space="preserve">Bladder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cancer late-stage symptoms</w:t>
            </w:r>
          </w:p>
        </w:tc>
      </w:tr>
      <w:tr w:rsidR="003C577A" w:rsidRPr="00481F2A" w14:paraId="57439828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38417AED" w14:textId="77777777" w:rsidR="003C577A" w:rsidRP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4315B2C9" w14:textId="5BE9F069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早期的五个表现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327896F2" w14:textId="38B8D6EB" w:rsidR="003C577A" w:rsidRPr="00E46C5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5 Signs of early kidney cancer</w:t>
            </w:r>
          </w:p>
        </w:tc>
      </w:tr>
      <w:tr w:rsidR="003C577A" w:rsidRPr="00481F2A" w14:paraId="44A8BC8D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573112FE" w14:textId="77777777" w:rsidR="003C577A" w:rsidRPr="00E46C5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10B279A9" w14:textId="2619C8FE" w:rsidR="003C577A" w:rsidRPr="000C468E" w:rsidRDefault="003C577A" w:rsidP="003C577A">
            <w:pPr>
              <w:jc w:val="left"/>
              <w:rPr>
                <w:rFonts w:ascii="Times New Roman" w:hAnsi="Times New Roman"/>
                <w:color w:val="000000"/>
                <w:lang w:val="en-US"/>
              </w:rPr>
            </w:pPr>
            <w:r w:rsidRPr="004B6B5A">
              <w:rPr>
                <w:rFonts w:hint="eastAsia"/>
              </w:rPr>
              <w:t>肾癌的早期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9F204A3" w14:textId="46408706" w:rsidR="003C577A" w:rsidRPr="00E46C5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Early symptoms of kidney cancer</w:t>
            </w:r>
          </w:p>
        </w:tc>
      </w:tr>
      <w:tr w:rsidR="003C577A" w:rsidRPr="003C577A" w14:paraId="4EA87A82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1856572D" w14:textId="77777777" w:rsidR="003C577A" w:rsidRPr="00E46C5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435B06AE" w14:textId="3488C759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晚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161C16EF" w14:textId="7E5476D2" w:rsidR="003C577A" w:rsidRPr="00E46C5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Late-stage kidney cancer</w:t>
            </w:r>
          </w:p>
        </w:tc>
      </w:tr>
      <w:tr w:rsidR="003C577A" w:rsidRPr="00DC491B" w14:paraId="1B1C2C3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3070A318" w14:textId="77777777" w:rsidR="003C577A" w:rsidRPr="00E301C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6C2DAFB3" w14:textId="095F6029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FBA5A05" w14:textId="2AF8C0C4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Kidney cancer symptoms</w:t>
            </w:r>
          </w:p>
        </w:tc>
      </w:tr>
      <w:tr w:rsidR="003C577A" w14:paraId="4DFD53E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22D7F406" w14:textId="77777777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51B941B3" w14:textId="2407D7B3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分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4B1A60B8" w14:textId="5BEAC637" w:rsidR="003C577A" w:rsidRPr="00E301C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Kidney cancer staging</w:t>
            </w:r>
          </w:p>
        </w:tc>
      </w:tr>
      <w:tr w:rsidR="003C577A" w14:paraId="07AB15FF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0A879AD6" w14:textId="77777777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F4BAAC8" w14:textId="58C3242A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转移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64E3867B" w14:textId="514F4695" w:rsidR="003C577A" w:rsidRPr="00E301C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Kidney cancer metastasis</w:t>
            </w:r>
          </w:p>
        </w:tc>
      </w:tr>
      <w:tr w:rsidR="003C577A" w:rsidRPr="00481F2A" w14:paraId="2FB8D313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9778E09" w14:textId="77777777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A90C42B" w14:textId="6953AE79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肿瘤的早期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6EC25160" w14:textId="4A594AD2" w:rsidR="003C577A" w:rsidRPr="00E301C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Early symptoms of kidney cancer</w:t>
            </w:r>
          </w:p>
        </w:tc>
      </w:tr>
      <w:tr w:rsidR="003C577A" w:rsidRPr="00481F2A" w14:paraId="6ADC31FC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60865BD6" w14:textId="77777777" w:rsidR="003C577A" w:rsidRP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1D7E1C14" w14:textId="5E984596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的早期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0A07DDFF" w14:textId="12B26988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Early symptoms of prostate cancer</w:t>
            </w:r>
          </w:p>
        </w:tc>
      </w:tr>
      <w:tr w:rsidR="003C577A" w:rsidRPr="00481F2A" w14:paraId="2BA47FBB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1C769326" w14:textId="77777777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BF7E35D" w14:textId="6187384F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DC491B">
              <w:rPr>
                <w:rFonts w:hint="eastAsia"/>
              </w:rPr>
              <w:t>前列腺癌症状有哪些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3FDA0FFF" w14:textId="1B88077E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DC491B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What</w:t>
            </w:r>
            <w:r w:rsidRPr="00DC491B"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</w:t>
            </w:r>
            <w:r w:rsidRPr="00DC491B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are</w:t>
            </w:r>
            <w:r w:rsidRPr="00DC491B"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</w:t>
            </w:r>
            <w:r w:rsidRPr="00DC491B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the</w:t>
            </w:r>
            <w:r w:rsidRPr="00DC491B"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ymptoms of prostate cancer</w:t>
            </w:r>
          </w:p>
        </w:tc>
      </w:tr>
      <w:tr w:rsidR="003C577A" w:rsidRPr="003C577A" w14:paraId="2672C93F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53A546C2" w14:textId="77777777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698682E" w14:textId="4C94299D" w:rsidR="003C577A" w:rsidRPr="004B6B5A" w:rsidRDefault="003C577A" w:rsidP="003C577A">
            <w:pPr>
              <w:jc w:val="left"/>
            </w:pPr>
            <w:r w:rsidRPr="004B6B5A">
              <w:rPr>
                <w:rFonts w:hint="eastAsia"/>
              </w:rPr>
              <w:t>前列腺癌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1FE16F2D" w14:textId="6B0D58C1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Symptoms of prostate cancer</w:t>
            </w:r>
          </w:p>
        </w:tc>
      </w:tr>
      <w:tr w:rsidR="003C577A" w:rsidRPr="00481F2A" w14:paraId="435FAB0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60C4F775" w14:textId="77777777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7F562B20" w14:textId="7A12D374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E46C43">
              <w:rPr>
                <w:rFonts w:hint="eastAsia"/>
              </w:rPr>
              <w:t>前列腺癌的症状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27C172D9" w14:textId="3F470632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he Symptoms of prostate cancer</w:t>
            </w:r>
          </w:p>
        </w:tc>
      </w:tr>
      <w:tr w:rsidR="003C577A" w:rsidRPr="003C577A" w14:paraId="75F730FF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482FF35E" w14:textId="77777777" w:rsidR="003C577A" w:rsidRP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72984B37" w14:textId="22C58C26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分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578A76AA" w14:textId="0F9E5B6F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Prostate cancer staging</w:t>
            </w:r>
          </w:p>
        </w:tc>
      </w:tr>
      <w:tr w:rsidR="003C577A" w14:paraId="633E7470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271F8D4A" w14:textId="77777777" w:rsidR="003C577A" w:rsidRPr="00E46C43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007C2408" w14:textId="49266BB1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晚期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357EF9B5" w14:textId="61FE523F" w:rsidR="003C577A" w:rsidRPr="00043484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Late-stage prostate cancer</w:t>
            </w:r>
          </w:p>
        </w:tc>
      </w:tr>
      <w:tr w:rsidR="003C577A" w:rsidRPr="00481F2A" w14:paraId="21694EAC" w14:textId="77777777" w:rsidTr="003C577A">
        <w:tc>
          <w:tcPr>
            <w:tcW w:w="1733" w:type="dxa"/>
            <w:vMerge/>
            <w:shd w:val="pct5" w:color="auto" w:fill="auto"/>
            <w:vAlign w:val="center"/>
          </w:tcPr>
          <w:p w14:paraId="6E05D044" w14:textId="3C45077E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7013A9E6" w14:textId="61ECF718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C91E83">
              <w:rPr>
                <w:rFonts w:hint="eastAsia"/>
              </w:rPr>
              <w:t>前列腺癌骨转移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</w:tcPr>
          <w:p w14:paraId="3D69DDA8" w14:textId="5AD0410A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BA50B8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Bone metastasis of prostate cancer</w:t>
            </w:r>
          </w:p>
        </w:tc>
      </w:tr>
      <w:tr w:rsidR="003C577A" w:rsidRPr="00DC491B" w14:paraId="2FC3C6DB" w14:textId="77777777" w:rsidTr="001F213B">
        <w:tc>
          <w:tcPr>
            <w:tcW w:w="1733" w:type="dxa"/>
            <w:vMerge w:val="restart"/>
            <w:shd w:val="clear" w:color="auto" w:fill="FFFFFF" w:themeFill="background1"/>
            <w:vAlign w:val="center"/>
          </w:tcPr>
          <w:p w14:paraId="5FFBF1C0" w14:textId="315E7424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Treatment</w:t>
            </w:r>
          </w:p>
        </w:tc>
        <w:tc>
          <w:tcPr>
            <w:tcW w:w="2995" w:type="dxa"/>
            <w:shd w:val="clear" w:color="auto" w:fill="FFFFFF" w:themeFill="background1"/>
            <w:vAlign w:val="center"/>
          </w:tcPr>
          <w:p w14:paraId="5F7647B6" w14:textId="7FAF7111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SimSun" w:hAnsi="SimSun" w:cs="Calibri" w:hint="eastAsia"/>
                <w:color w:val="000000"/>
              </w:rPr>
              <w:t>膀胱癌治疗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57A9FFB6" w14:textId="0891A5E5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46C43">
              <w:rPr>
                <w:rFonts w:ascii="Times New Roman" w:hAnsi="Times New Roman"/>
                <w:color w:val="000000"/>
                <w:kern w:val="0"/>
                <w:lang w:val="en-US"/>
              </w:rPr>
              <w:t>Treatment of bladder cancer</w:t>
            </w:r>
          </w:p>
        </w:tc>
      </w:tr>
      <w:tr w:rsidR="003C577A" w:rsidRPr="00DC491B" w14:paraId="0C62CAE9" w14:textId="77777777" w:rsidTr="001F213B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04B07BF4" w14:textId="77777777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FFFFF" w:themeFill="background1"/>
            <w:vAlign w:val="center"/>
          </w:tcPr>
          <w:p w14:paraId="0190028E" w14:textId="5695FA50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SimSun" w:hAnsi="SimSun" w:cs="Calibri" w:hint="eastAsia"/>
                <w:color w:val="000000"/>
              </w:rPr>
              <w:t>肾癌的治疗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CBEBCEF" w14:textId="52B0AAC6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46C43">
              <w:rPr>
                <w:rFonts w:ascii="Times New Roman" w:hAnsi="Times New Roman"/>
                <w:color w:val="000000"/>
                <w:kern w:val="0"/>
                <w:lang w:val="en-US"/>
              </w:rPr>
              <w:t>Treatment of kidney cancer</w:t>
            </w:r>
          </w:p>
        </w:tc>
      </w:tr>
      <w:tr w:rsidR="003C577A" w14:paraId="43F64D34" w14:textId="77777777" w:rsidTr="001F213B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50F0075" w14:textId="77777777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FFFFF" w:themeFill="background1"/>
            <w:vAlign w:val="center"/>
          </w:tcPr>
          <w:p w14:paraId="6B916659" w14:textId="5E94545B" w:rsidR="003C577A" w:rsidRPr="00E46C43" w:rsidRDefault="003C577A" w:rsidP="003C577A">
            <w:pPr>
              <w:jc w:val="left"/>
              <w:rPr>
                <w:rFonts w:ascii="Times New Roman" w:hAnsi="Times New Roman"/>
                <w:color w:val="000000"/>
                <w:highlight w:val="yellow"/>
              </w:rPr>
            </w:pPr>
            <w:r>
              <w:rPr>
                <w:rFonts w:ascii="SimSun" w:hAnsi="SimSun" w:cs="Calibri" w:hint="eastAsia"/>
                <w:color w:val="000000"/>
              </w:rPr>
              <w:t>前列腺癌治疗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441064C2" w14:textId="7B750C82" w:rsidR="003C577A" w:rsidRPr="00E46C43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46C43">
              <w:rPr>
                <w:rFonts w:ascii="Times New Roman" w:hAnsi="Times New Roman"/>
                <w:color w:val="000000"/>
                <w:kern w:val="0"/>
                <w:lang w:val="en-US"/>
              </w:rPr>
              <w:t>Treatment of prostate cancer</w:t>
            </w:r>
          </w:p>
        </w:tc>
      </w:tr>
      <w:tr w:rsidR="003C577A" w:rsidRPr="00481F2A" w14:paraId="251C7E14" w14:textId="77777777" w:rsidTr="00A17F74">
        <w:tc>
          <w:tcPr>
            <w:tcW w:w="1733" w:type="dxa"/>
            <w:vMerge/>
            <w:shd w:val="clear" w:color="auto" w:fill="FFFFFF" w:themeFill="background1"/>
            <w:vAlign w:val="center"/>
          </w:tcPr>
          <w:p w14:paraId="41F79956" w14:textId="77777777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FFFFF" w:themeFill="background1"/>
          </w:tcPr>
          <w:p w14:paraId="52C245F1" w14:textId="21F5A763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的治疗</w:t>
            </w:r>
          </w:p>
        </w:tc>
        <w:tc>
          <w:tcPr>
            <w:tcW w:w="5190" w:type="dxa"/>
            <w:gridSpan w:val="2"/>
            <w:shd w:val="clear" w:color="auto" w:fill="FFFFFF" w:themeFill="background1"/>
            <w:vAlign w:val="center"/>
          </w:tcPr>
          <w:p w14:paraId="02021641" w14:textId="2A05F881" w:rsidR="003C577A" w:rsidRPr="00E46C43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 w:rsidRPr="00E46C43"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The</w:t>
            </w:r>
            <w:r w:rsidRPr="00E46C43"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treatment of prostate cancer</w:t>
            </w:r>
          </w:p>
        </w:tc>
      </w:tr>
      <w:tr w:rsidR="003C577A" w:rsidRPr="00481F2A" w14:paraId="6EF01B4B" w14:textId="77777777" w:rsidTr="00A17F74">
        <w:tc>
          <w:tcPr>
            <w:tcW w:w="1733" w:type="dxa"/>
            <w:vMerge w:val="restart"/>
            <w:shd w:val="clear" w:color="auto" w:fill="F2F2F2" w:themeFill="background1" w:themeFillShade="F2"/>
            <w:vAlign w:val="center"/>
          </w:tcPr>
          <w:p w14:paraId="5AFC9EDA" w14:textId="3C262184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rognosis</w:t>
            </w:r>
          </w:p>
        </w:tc>
        <w:tc>
          <w:tcPr>
            <w:tcW w:w="2995" w:type="dxa"/>
            <w:shd w:val="clear" w:color="auto" w:fill="F2F2F2" w:themeFill="background1" w:themeFillShade="F2"/>
          </w:tcPr>
          <w:p w14:paraId="2866FEAB" w14:textId="29B0E3F3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膀胱癌能活多久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1244A810" w14:textId="1128E97D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How long one can live with diagnosed Bladder cancer</w:t>
            </w:r>
          </w:p>
        </w:tc>
      </w:tr>
      <w:tr w:rsidR="003C577A" w:rsidRPr="00481F2A" w14:paraId="70D300AF" w14:textId="77777777" w:rsidTr="00A17F74">
        <w:tc>
          <w:tcPr>
            <w:tcW w:w="1733" w:type="dxa"/>
            <w:vMerge/>
            <w:shd w:val="clear" w:color="auto" w:fill="F2F2F2" w:themeFill="background1" w:themeFillShade="F2"/>
            <w:vAlign w:val="center"/>
          </w:tcPr>
          <w:p w14:paraId="20F0C03E" w14:textId="77777777" w:rsidR="003C577A" w:rsidRPr="00DC491B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shd w:val="clear" w:color="auto" w:fill="F2F2F2" w:themeFill="background1" w:themeFillShade="F2"/>
          </w:tcPr>
          <w:p w14:paraId="4F0BBF7F" w14:textId="0225A1F2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肾癌晚期能活多久</w:t>
            </w:r>
          </w:p>
        </w:tc>
        <w:tc>
          <w:tcPr>
            <w:tcW w:w="5190" w:type="dxa"/>
            <w:gridSpan w:val="2"/>
            <w:shd w:val="clear" w:color="auto" w:fill="F2F2F2" w:themeFill="background1" w:themeFillShade="F2"/>
            <w:vAlign w:val="center"/>
          </w:tcPr>
          <w:p w14:paraId="10BE5517" w14:textId="2E0C9160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How long one can live with diagnosed Bladder </w:t>
            </w:r>
            <w:r>
              <w:rPr>
                <w:rFonts w:ascii="Times New Roman" w:hAnsi="Times New Roman" w:hint="eastAsia"/>
                <w:color w:val="000000"/>
                <w:kern w:val="0"/>
                <w:lang w:val="en-US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ancer</w:t>
            </w:r>
          </w:p>
        </w:tc>
      </w:tr>
      <w:tr w:rsidR="003C577A" w:rsidRPr="00481F2A" w14:paraId="584DC85F" w14:textId="77777777" w:rsidTr="00A17F74">
        <w:tc>
          <w:tcPr>
            <w:tcW w:w="1733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53EFE7" w14:textId="77777777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  <w:tc>
          <w:tcPr>
            <w:tcW w:w="299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B273AE0" w14:textId="5590A22B" w:rsidR="003C577A" w:rsidRDefault="003C577A" w:rsidP="003C577A">
            <w:pPr>
              <w:jc w:val="left"/>
              <w:rPr>
                <w:rFonts w:ascii="Times New Roman" w:hAnsi="Times New Roman"/>
                <w:color w:val="000000"/>
              </w:rPr>
            </w:pPr>
            <w:r w:rsidRPr="004B6B5A">
              <w:rPr>
                <w:rFonts w:hint="eastAsia"/>
              </w:rPr>
              <w:t>前列腺癌能活多久</w:t>
            </w:r>
          </w:p>
        </w:tc>
        <w:tc>
          <w:tcPr>
            <w:tcW w:w="5190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0A6190" w14:textId="1A61BFDE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How long one can live with diagnosed Bladder cancer</w:t>
            </w:r>
          </w:p>
        </w:tc>
      </w:tr>
      <w:tr w:rsidR="003C577A" w:rsidRPr="00481F2A" w14:paraId="768CEAB9" w14:textId="77777777" w:rsidTr="00A17F74">
        <w:trPr>
          <w:gridAfter w:val="1"/>
          <w:wAfter w:w="1498" w:type="dxa"/>
        </w:trPr>
        <w:tc>
          <w:tcPr>
            <w:tcW w:w="8420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B0CD67A" w14:textId="59F61DEC" w:rsidR="003C577A" w:rsidRPr="00A24C2E" w:rsidRDefault="003C577A" w:rsidP="003C577A">
            <w:pPr>
              <w:jc w:val="left"/>
              <w:rPr>
                <w:rFonts w:ascii="Times New Roman" w:hAnsi="Times New Roman"/>
                <w:color w:val="000000"/>
                <w:kern w:val="0"/>
                <w:lang w:val="en-US"/>
              </w:rPr>
            </w:pPr>
          </w:p>
        </w:tc>
      </w:tr>
    </w:tbl>
    <w:p w14:paraId="1715A456" w14:textId="77777777" w:rsidR="00DD492E" w:rsidRPr="00A24C2E" w:rsidRDefault="00DD492E">
      <w:pPr>
        <w:rPr>
          <w:lang w:val="en-US"/>
        </w:rPr>
      </w:pPr>
    </w:p>
    <w:sectPr w:rsidR="00DD492E" w:rsidRPr="00A24C2E" w:rsidSect="000D23A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DEB11C"/>
    <w:rsid w:val="BFDEB11C"/>
    <w:rsid w:val="C7FF318E"/>
    <w:rsid w:val="EFEF1F09"/>
    <w:rsid w:val="00043484"/>
    <w:rsid w:val="000C468E"/>
    <w:rsid w:val="000D23A9"/>
    <w:rsid w:val="001C611B"/>
    <w:rsid w:val="00231BD7"/>
    <w:rsid w:val="003C577A"/>
    <w:rsid w:val="00475CD2"/>
    <w:rsid w:val="00481F2A"/>
    <w:rsid w:val="005E3722"/>
    <w:rsid w:val="0062116E"/>
    <w:rsid w:val="008B5B8A"/>
    <w:rsid w:val="00973AF0"/>
    <w:rsid w:val="00A17F74"/>
    <w:rsid w:val="00A24C2E"/>
    <w:rsid w:val="00BA50B8"/>
    <w:rsid w:val="00D5550A"/>
    <w:rsid w:val="00DC491B"/>
    <w:rsid w:val="00DD492E"/>
    <w:rsid w:val="00E301CB"/>
    <w:rsid w:val="00E46C43"/>
    <w:rsid w:val="00E46C54"/>
    <w:rsid w:val="7FE5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3B0DD"/>
  <w15:docId w15:val="{A74A3F89-C563-5A47-8C84-CEC24900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rtravailler</dc:creator>
  <cp:lastModifiedBy>SZ Whey</cp:lastModifiedBy>
  <cp:revision>13</cp:revision>
  <dcterms:created xsi:type="dcterms:W3CDTF">2021-03-29T15:47:00Z</dcterms:created>
  <dcterms:modified xsi:type="dcterms:W3CDTF">2025-02-2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1.5149</vt:lpwstr>
  </property>
</Properties>
</file>